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33915E9" w14:textId="77777777" w:rsidR="00E56A7C" w:rsidRDefault="00E56A7C" w:rsidP="00E56A7C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Table </w:t>
      </w:r>
      <w:proofErr w:type="spellStart"/>
      <w:r>
        <w:rPr>
          <w:rFonts w:ascii="Arial" w:hAnsi="Arial" w:cs="Arial"/>
          <w:b/>
          <w:bCs/>
        </w:rPr>
        <w:t>S3</w:t>
      </w:r>
      <w:proofErr w:type="spellEnd"/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Details of siRNAs used in this study.</w:t>
      </w:r>
    </w:p>
    <w:tbl>
      <w:tblPr>
        <w:tblW w:w="732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1944"/>
        <w:gridCol w:w="3631"/>
        <w:gridCol w:w="1745"/>
      </w:tblGrid>
      <w:tr w:rsidR="00E56A7C" w14:paraId="2858BE99" w14:textId="77777777" w:rsidTr="00E56A7C"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00A3EE5" w14:textId="77777777" w:rsidR="00E56A7C" w:rsidRDefault="00E56A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Target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1BBA53" w14:textId="77777777" w:rsidR="00E56A7C" w:rsidRDefault="00E56A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iRNA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6C7C18B" w14:textId="77777777" w:rsidR="00E56A7C" w:rsidRDefault="00E56A7C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ource</w:t>
            </w:r>
          </w:p>
        </w:tc>
      </w:tr>
      <w:tr w:rsidR="00E56A7C" w14:paraId="35609C5D" w14:textId="77777777" w:rsidTr="00E56A7C"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F94C9E6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BAP2</w:t>
            </w:r>
            <w:proofErr w:type="spellEnd"/>
            <w:r>
              <w:rPr>
                <w:rFonts w:ascii="Arial" w:hAnsi="Arial" w:cs="Arial"/>
              </w:rPr>
              <w:t xml:space="preserve"> (Human) Entrez Gene 55833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25FFC" w14:textId="77777777" w:rsidR="00E56A7C" w:rsidRDefault="00E56A7C">
            <w:pPr>
              <w:pStyle w:val="NormalWeb"/>
              <w:spacing w:before="0" w:before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iGENOME</w:t>
            </w:r>
            <w:proofErr w:type="spellEnd"/>
            <w:r>
              <w:rPr>
                <w:rFonts w:ascii="Arial" w:hAnsi="Arial" w:cs="Arial"/>
              </w:rPr>
              <w:t xml:space="preserve"> Human </w:t>
            </w:r>
            <w:proofErr w:type="spellStart"/>
            <w:r>
              <w:rPr>
                <w:rFonts w:ascii="Arial" w:hAnsi="Arial" w:cs="Arial"/>
              </w:rPr>
              <w:t>UBAP2</w:t>
            </w:r>
            <w:proofErr w:type="spellEnd"/>
            <w:r>
              <w:rPr>
                <w:rFonts w:ascii="Arial" w:hAnsi="Arial" w:cs="Arial"/>
              </w:rPr>
              <w:t xml:space="preserve"> siRNA – </w:t>
            </w:r>
            <w:proofErr w:type="spellStart"/>
            <w:r>
              <w:rPr>
                <w:rFonts w:ascii="Arial" w:hAnsi="Arial" w:cs="Arial"/>
              </w:rPr>
              <w:t>SMARTpool</w:t>
            </w:r>
            <w:proofErr w:type="spellEnd"/>
            <w:r>
              <w:rPr>
                <w:rFonts w:ascii="Arial" w:hAnsi="Arial" w:cs="Arial"/>
              </w:rPr>
              <w:t>, targeting:</w:t>
            </w:r>
            <w:r>
              <w:rPr>
                <w:rFonts w:ascii="CIDFont+F1" w:hAnsi="CIDFont+F1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GAAUUCUGCUAGUCCAGUA</w:t>
            </w:r>
            <w:proofErr w:type="spellEnd"/>
          </w:p>
          <w:p w14:paraId="6DF921E2" w14:textId="77777777" w:rsidR="00E56A7C" w:rsidRDefault="00E56A7C">
            <w:pPr>
              <w:pStyle w:val="NormalWeb"/>
              <w:spacing w:before="0" w:before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ACAACCAGUACCUCGU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0995C50E" w14:textId="77777777" w:rsidR="00E56A7C" w:rsidRDefault="00E56A7C">
            <w:pPr>
              <w:pStyle w:val="NormalWeb"/>
              <w:spacing w:before="0" w:before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CAGUGGACUACUAUGGA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51B55791" w14:textId="77777777" w:rsidR="00E56A7C" w:rsidRDefault="00E56A7C">
            <w:pPr>
              <w:pStyle w:val="NormalWeb"/>
              <w:spacing w:before="0" w:before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AGCCUAGCUAAUAAUCC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34ED3955" w14:textId="77777777" w:rsidR="00E56A7C" w:rsidRDefault="00E56A7C">
            <w:pPr>
              <w:pStyle w:val="NormalWeb"/>
              <w:rPr>
                <w:rFonts w:ascii="CIDFont+F1" w:hAnsi="CIDFont+F1"/>
                <w:sz w:val="18"/>
                <w:szCs w:val="18"/>
              </w:rPr>
            </w:pPr>
          </w:p>
          <w:p w14:paraId="0BBD3BB0" w14:textId="77777777" w:rsidR="00E56A7C" w:rsidRDefault="00E56A7C">
            <w:pPr>
              <w:pStyle w:val="NormalWeb"/>
            </w:pPr>
            <w:r>
              <w:rPr>
                <w:rFonts w:ascii="CIDFont+F1" w:hAnsi="CIDFont+F1"/>
                <w:sz w:val="18"/>
                <w:szCs w:val="18"/>
              </w:rPr>
              <w:t xml:space="preserve"> </w:t>
            </w:r>
          </w:p>
          <w:p w14:paraId="75A77F30" w14:textId="77777777" w:rsidR="00E56A7C" w:rsidRDefault="00E56A7C">
            <w:pPr>
              <w:rPr>
                <w:rFonts w:ascii="Arial" w:hAnsi="Arial" w:cs="Arial"/>
              </w:rPr>
            </w:pPr>
          </w:p>
          <w:p w14:paraId="35C753BE" w14:textId="77777777" w:rsidR="00E56A7C" w:rsidRDefault="00E56A7C">
            <w:pPr>
              <w:rPr>
                <w:rFonts w:ascii="Arial" w:hAnsi="Arial" w:cs="Arial"/>
                <w:highlight w:val="yellow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AE46AE1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, cat no.</w:t>
            </w:r>
          </w:p>
          <w:p w14:paraId="67E4FED2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-013168-00</w:t>
            </w:r>
          </w:p>
          <w:p w14:paraId="5710AA42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</w:p>
        </w:tc>
      </w:tr>
      <w:tr w:rsidR="00E56A7C" w14:paraId="4BFE06BA" w14:textId="77777777" w:rsidTr="00E56A7C"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65B7553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BAP2L</w:t>
            </w:r>
            <w:proofErr w:type="spellEnd"/>
            <w:r>
              <w:rPr>
                <w:rFonts w:ascii="Arial" w:hAnsi="Arial" w:cs="Arial"/>
              </w:rPr>
              <w:t xml:space="preserve"> (Human) Entrez Gene 9898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B0CD51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iGENOME</w:t>
            </w:r>
            <w:proofErr w:type="spellEnd"/>
            <w:r>
              <w:rPr>
                <w:rFonts w:ascii="Arial" w:hAnsi="Arial" w:cs="Arial"/>
              </w:rPr>
              <w:t xml:space="preserve"> Human </w:t>
            </w:r>
            <w:proofErr w:type="spellStart"/>
            <w:r>
              <w:rPr>
                <w:rFonts w:ascii="Arial" w:hAnsi="Arial" w:cs="Arial"/>
              </w:rPr>
              <w:t>UBAP2L</w:t>
            </w:r>
            <w:proofErr w:type="spellEnd"/>
            <w:r>
              <w:rPr>
                <w:rFonts w:ascii="Arial" w:hAnsi="Arial" w:cs="Arial"/>
              </w:rPr>
              <w:t xml:space="preserve"> (9898) siRNA – </w:t>
            </w:r>
            <w:proofErr w:type="spellStart"/>
            <w:r>
              <w:rPr>
                <w:rFonts w:ascii="Arial" w:hAnsi="Arial" w:cs="Arial"/>
              </w:rPr>
              <w:t>SMARTpool</w:t>
            </w:r>
            <w:proofErr w:type="spellEnd"/>
            <w:r>
              <w:rPr>
                <w:rFonts w:ascii="Arial" w:hAnsi="Arial" w:cs="Arial"/>
              </w:rPr>
              <w:t>, targeting:</w:t>
            </w:r>
          </w:p>
          <w:p w14:paraId="52C15FEF" w14:textId="77777777" w:rsidR="00E56A7C" w:rsidRDefault="00E56A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AGAUAUCUCAGGGCUAA</w:t>
            </w:r>
            <w:proofErr w:type="spellEnd"/>
          </w:p>
          <w:p w14:paraId="5F8A46EA" w14:textId="77777777" w:rsidR="00E56A7C" w:rsidRDefault="00E56A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CUAAAGGCGGCAGUACU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56CF58D9" w14:textId="77777777" w:rsidR="00E56A7C" w:rsidRDefault="00E56A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</w:t>
            </w:r>
            <w:proofErr w:type="spellStart"/>
            <w:r>
              <w:rPr>
                <w:rFonts w:ascii="Arial" w:hAnsi="Arial" w:cs="Arial"/>
              </w:rPr>
              <w:t>CCUGGGAGAUGGUCGGGAA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6B904E80" w14:textId="77777777" w:rsidR="00E56A7C" w:rsidRDefault="00E56A7C">
            <w:pPr>
              <w:pStyle w:val="NormalWeb"/>
              <w:spacing w:before="0" w:beforeAutospacing="0" w:after="0" w:afterAutospacing="0"/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ACACAGCAGCACGUUAU</w:t>
            </w:r>
            <w:proofErr w:type="spellEnd"/>
          </w:p>
          <w:p w14:paraId="1A208441" w14:textId="77777777" w:rsidR="00E56A7C" w:rsidRDefault="00E56A7C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C7E7FE9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, cat no. M-021220-01</w:t>
            </w:r>
          </w:p>
        </w:tc>
      </w:tr>
      <w:tr w:rsidR="00E56A7C" w14:paraId="0F258014" w14:textId="77777777" w:rsidTr="00E56A7C"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B54FBCA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Targeting control</w:t>
            </w:r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4C55A4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siGENOME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proofErr w:type="gramStart"/>
            <w:r>
              <w:rPr>
                <w:rFonts w:ascii="Arial" w:hAnsi="Arial" w:cs="Arial"/>
              </w:rPr>
              <w:t>Non-Targeting</w:t>
            </w:r>
            <w:proofErr w:type="gramEnd"/>
            <w:r>
              <w:rPr>
                <w:rFonts w:ascii="Arial" w:hAnsi="Arial" w:cs="Arial"/>
              </w:rPr>
              <w:t xml:space="preserve"> siRNA Pool #2, targeting:</w:t>
            </w:r>
          </w:p>
          <w:p w14:paraId="297E45BA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UAAGGCUAUGAAGAGAUAC</w:t>
            </w:r>
            <w:proofErr w:type="spellEnd"/>
          </w:p>
          <w:p w14:paraId="6C45BF8B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UGUAUUGGCCUGUAUUAG</w:t>
            </w:r>
            <w:proofErr w:type="spellEnd"/>
          </w:p>
          <w:p w14:paraId="4AD22291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AUGAACGUGAAUUGCUCAA</w:t>
            </w:r>
            <w:proofErr w:type="spellEnd"/>
          </w:p>
          <w:p w14:paraId="7A85043E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GGUUUACAUGUCGACUAA</w:t>
            </w:r>
          </w:p>
          <w:p w14:paraId="5C00AA1E" w14:textId="77777777" w:rsidR="00E56A7C" w:rsidRDefault="00E56A7C">
            <w:pPr>
              <w:rPr>
                <w:rFonts w:ascii="Arial" w:hAnsi="Arial" w:cs="Arial"/>
              </w:rPr>
            </w:pPr>
          </w:p>
          <w:p w14:paraId="208B3ACF" w14:textId="77777777" w:rsidR="00E56A7C" w:rsidRDefault="00E56A7C">
            <w:pPr>
              <w:rPr>
                <w:rFonts w:ascii="Arial" w:hAnsi="Arial" w:cs="Arial"/>
              </w:rPr>
            </w:pPr>
          </w:p>
          <w:p w14:paraId="185BDEFC" w14:textId="77777777" w:rsidR="00E56A7C" w:rsidRDefault="00E56A7C">
            <w:pPr>
              <w:rPr>
                <w:rFonts w:ascii="Arial" w:hAnsi="Arial" w:cs="Arial"/>
              </w:rPr>
            </w:pP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7861D7A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izon Discovery, cat no. D-001206-14-05</w:t>
            </w:r>
          </w:p>
        </w:tc>
      </w:tr>
      <w:tr w:rsidR="00E56A7C" w14:paraId="144ECD00" w14:textId="77777777" w:rsidTr="00E56A7C">
        <w:tc>
          <w:tcPr>
            <w:tcW w:w="1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CAF3FEE" w14:textId="77777777" w:rsidR="00E56A7C" w:rsidRDefault="00E56A7C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GFP</w:t>
            </w:r>
            <w:proofErr w:type="spellEnd"/>
          </w:p>
        </w:tc>
        <w:tc>
          <w:tcPr>
            <w:tcW w:w="36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5A345DEF" w14:textId="77777777" w:rsidR="00E56A7C" w:rsidRDefault="00E56A7C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forward sequence 5′-</w:t>
            </w:r>
            <w:proofErr w:type="spellStart"/>
            <w:r>
              <w:rPr>
                <w:rFonts w:ascii="Arial" w:hAnsi="Arial"/>
                <w:color w:val="000000"/>
              </w:rPr>
              <w:t>GGCTACGTCCAGGAGCG</w:t>
            </w:r>
            <w:proofErr w:type="spellEnd"/>
            <w:r>
              <w:rPr>
                <w:rFonts w:ascii="Arial" w:hAnsi="Arial"/>
                <w:color w:val="000000"/>
              </w:rPr>
              <w:t xml:space="preserve">-3′ </w:t>
            </w:r>
          </w:p>
        </w:tc>
        <w:tc>
          <w:tcPr>
            <w:tcW w:w="17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260476D0" w14:textId="77777777" w:rsidR="00E56A7C" w:rsidRDefault="00E56A7C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DT Technology, custom synthesis</w:t>
            </w:r>
          </w:p>
        </w:tc>
      </w:tr>
    </w:tbl>
    <w:p w14:paraId="2E1B3EC2" w14:textId="77777777" w:rsidR="00E56A7C" w:rsidRDefault="00E56A7C" w:rsidP="00E56A7C">
      <w:pPr>
        <w:rPr>
          <w:rFonts w:ascii="Arial" w:hAnsi="Arial" w:cs="Arial"/>
        </w:rPr>
      </w:pPr>
    </w:p>
    <w:p w14:paraId="7684EF84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1">
    <w:altName w:val="Cambri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6A7C"/>
    <w:rsid w:val="000A3C2C"/>
    <w:rsid w:val="005762E8"/>
    <w:rsid w:val="00726606"/>
    <w:rsid w:val="00B2347A"/>
    <w:rsid w:val="00D42080"/>
    <w:rsid w:val="00E56A7C"/>
    <w:rsid w:val="00E70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DE75"/>
  <w15:chartTrackingRefBased/>
  <w15:docId w15:val="{DAC79DA5-27D5-417B-906D-4A7EFD2E4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6A7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56A7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6A7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6A7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6A7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6A7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6A7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6A7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6A7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6A7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6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6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6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6A7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6A7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6A7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6A7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6A7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6A7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6A7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56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6A7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56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6A7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56A7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6A7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56A7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6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6A7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6A7C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E56A7C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659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61</Characters>
  <Application>Microsoft Office Word</Application>
  <DocSecurity>0</DocSecurity>
  <Lines>5</Lines>
  <Paragraphs>1</Paragraphs>
  <ScaleCrop>false</ScaleCrop>
  <Company/>
  <LinksUpToDate>false</LinksUpToDate>
  <CharactersWithSpaces>7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4-07-02T15:31:00Z</dcterms:created>
  <dcterms:modified xsi:type="dcterms:W3CDTF">2024-07-02T15:31:00Z</dcterms:modified>
</cp:coreProperties>
</file>